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15558" w14:textId="3D987E67" w:rsidR="002B619A" w:rsidRDefault="002B619A" w:rsidP="00A465FD">
      <w:pPr>
        <w:pStyle w:val="Almindeligtekst"/>
        <w:spacing w:line="360" w:lineRule="auto"/>
        <w:jc w:val="both"/>
        <w:rPr>
          <w:rStyle w:val="Strk"/>
          <w:rFonts w:ascii="Times New Roman" w:hAnsi="Times New Roman" w:cs="Times New Roman"/>
          <w:sz w:val="24"/>
          <w:szCs w:val="24"/>
          <w:lang w:val="en-US"/>
        </w:rPr>
      </w:pPr>
    </w:p>
    <w:p w14:paraId="1E360478" w14:textId="77777777" w:rsidR="002B619A" w:rsidRDefault="002B619A" w:rsidP="00A465FD">
      <w:pPr>
        <w:pStyle w:val="Almindeligtekst"/>
        <w:spacing w:line="360" w:lineRule="auto"/>
        <w:jc w:val="both"/>
        <w:rPr>
          <w:rStyle w:val="Strk"/>
          <w:rFonts w:ascii="Times New Roman" w:hAnsi="Times New Roman" w:cs="Times New Roman"/>
          <w:sz w:val="24"/>
          <w:szCs w:val="24"/>
          <w:lang w:val="en-US"/>
        </w:rPr>
      </w:pPr>
    </w:p>
    <w:p w14:paraId="5C9164D3" w14:textId="0C033B13" w:rsidR="002B619A" w:rsidRPr="00B31023" w:rsidRDefault="002B619A" w:rsidP="002B619A">
      <w:pPr>
        <w:pStyle w:val="Titel"/>
        <w:rPr>
          <w:rStyle w:val="Strk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1023">
        <w:rPr>
          <w:color w:val="000000" w:themeColor="text1"/>
          <w:lang w:val="en-US"/>
        </w:rPr>
        <w:t xml:space="preserve">Supplementary Table 1:  </w:t>
      </w:r>
    </w:p>
    <w:p w14:paraId="37041913" w14:textId="77777777" w:rsidR="002B619A" w:rsidRPr="00B31023" w:rsidRDefault="002B619A" w:rsidP="00A465FD">
      <w:pPr>
        <w:pStyle w:val="Almindeligtekst"/>
        <w:spacing w:line="360" w:lineRule="auto"/>
        <w:jc w:val="both"/>
        <w:rPr>
          <w:rStyle w:val="Strk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088DD24" w14:textId="77777777" w:rsidR="002B619A" w:rsidRPr="00B31023" w:rsidRDefault="002B619A" w:rsidP="00A465FD">
      <w:pPr>
        <w:pStyle w:val="Almindeligtekst"/>
        <w:spacing w:line="360" w:lineRule="auto"/>
        <w:jc w:val="both"/>
        <w:rPr>
          <w:rStyle w:val="Strk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596A003" w14:textId="3342B0E4" w:rsidR="00A465FD" w:rsidRPr="00B31023" w:rsidRDefault="00A465FD" w:rsidP="00A465FD">
      <w:pPr>
        <w:pStyle w:val="Almindeligtekst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31023">
        <w:rPr>
          <w:rStyle w:val="Strk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STRIBUTION OF INCLUDED ACTIVPAL3 DATA FROM THE TREE ASSESMEMT TIMEPOINTS</w:t>
      </w:r>
    </w:p>
    <w:p w14:paraId="0E857746" w14:textId="25E5E2CF" w:rsidR="00A465FD" w:rsidRPr="00B31023" w:rsidRDefault="00A465FD" w:rsidP="002B619A">
      <w:pPr>
        <w:pStyle w:val="Billedtekst"/>
        <w:framePr w:w="9988" w:hSpace="141" w:wrap="around" w:vAnchor="text" w:hAnchor="page" w:x="1138" w:y="3216"/>
        <w:jc w:val="both"/>
        <w:rPr>
          <w:i w:val="0"/>
          <w:iCs w:val="0"/>
          <w:color w:val="000000" w:themeColor="text1"/>
          <w:lang w:val="en-US"/>
        </w:rPr>
      </w:pPr>
      <w:r w:rsidRPr="00B31023">
        <w:rPr>
          <w:i w:val="0"/>
          <w:iCs w:val="0"/>
          <w:color w:val="000000" w:themeColor="text1"/>
          <w:lang w:val="en-US"/>
        </w:rPr>
        <w:t>Supplementary Table 1:  + = included participant data, - = missing data and not included.  The table shows the distribution of included ACTIVEPAL3 data from the tree assessments timepoints. 20% of the data comes from patients who only wore the activePAL3 during hospitalization, 11% comes from patients who wore activPAL3 during hospitalization and after discharge, 40% wore activPAL3 in alle tree assessments timepoints and 21,5% comes from patients wore only wore ACTIVPAL3 during the last to assessment: after discharge and four weeks after discharge.</w:t>
      </w:r>
    </w:p>
    <w:tbl>
      <w:tblPr>
        <w:tblStyle w:val="Tabel-Gitter"/>
        <w:tblpPr w:leftFromText="141" w:rightFromText="141" w:vertAnchor="text" w:horzAnchor="margin" w:tblpY="-27"/>
        <w:tblW w:w="9922" w:type="dxa"/>
        <w:tblLook w:val="04A0" w:firstRow="1" w:lastRow="0" w:firstColumn="1" w:lastColumn="0" w:noHBand="0" w:noVBand="1"/>
      </w:tblPr>
      <w:tblGrid>
        <w:gridCol w:w="1664"/>
        <w:gridCol w:w="1629"/>
        <w:gridCol w:w="2420"/>
        <w:gridCol w:w="2079"/>
        <w:gridCol w:w="2130"/>
      </w:tblGrid>
      <w:tr w:rsidR="002B619A" w:rsidRPr="000F2A04" w14:paraId="042E0C1B" w14:textId="77777777" w:rsidTr="00B31023">
        <w:trPr>
          <w:trHeight w:val="477"/>
        </w:trPr>
        <w:tc>
          <w:tcPr>
            <w:tcW w:w="1664" w:type="dxa"/>
            <w:tcBorders>
              <w:right w:val="nil"/>
            </w:tcBorders>
            <w:hideMark/>
          </w:tcPr>
          <w:p w14:paraId="5D8AF9DC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spitalization</w:t>
            </w:r>
          </w:p>
          <w:p w14:paraId="37A05C7E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Included data)</w:t>
            </w:r>
          </w:p>
        </w:tc>
        <w:tc>
          <w:tcPr>
            <w:tcW w:w="1629" w:type="dxa"/>
            <w:tcBorders>
              <w:left w:val="nil"/>
              <w:right w:val="nil"/>
            </w:tcBorders>
            <w:hideMark/>
          </w:tcPr>
          <w:p w14:paraId="1E091302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charge</w:t>
            </w:r>
          </w:p>
          <w:p w14:paraId="5D2B0745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included data)</w:t>
            </w:r>
          </w:p>
        </w:tc>
        <w:tc>
          <w:tcPr>
            <w:tcW w:w="2420" w:type="dxa"/>
            <w:tcBorders>
              <w:left w:val="nil"/>
              <w:right w:val="nil"/>
            </w:tcBorders>
            <w:hideMark/>
          </w:tcPr>
          <w:p w14:paraId="56C2D036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4 weeks after discharge </w:t>
            </w:r>
          </w:p>
          <w:p w14:paraId="0ABA81E9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included data)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30167667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requency of each configuration</w:t>
            </w:r>
          </w:p>
        </w:tc>
        <w:tc>
          <w:tcPr>
            <w:tcW w:w="2130" w:type="dxa"/>
            <w:tcBorders>
              <w:left w:val="nil"/>
            </w:tcBorders>
            <w:hideMark/>
          </w:tcPr>
          <w:p w14:paraId="68C90E14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requency of each configuration (%)</w:t>
            </w:r>
          </w:p>
        </w:tc>
      </w:tr>
      <w:tr w:rsidR="002B619A" w:rsidRPr="000F2A04" w14:paraId="33FACDA9" w14:textId="77777777" w:rsidTr="00B31023">
        <w:trPr>
          <w:trHeight w:val="228"/>
        </w:trPr>
        <w:tc>
          <w:tcPr>
            <w:tcW w:w="1664" w:type="dxa"/>
            <w:tcBorders>
              <w:bottom w:val="nil"/>
              <w:right w:val="nil"/>
            </w:tcBorders>
            <w:shd w:val="clear" w:color="auto" w:fill="FFFFFF" w:themeFill="background1"/>
            <w:hideMark/>
          </w:tcPr>
          <w:p w14:paraId="75931E6E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034BC3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7E3D9A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14:paraId="030DF48C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30" w:type="dxa"/>
            <w:tcBorders>
              <w:left w:val="nil"/>
              <w:bottom w:val="nil"/>
            </w:tcBorders>
            <w:hideMark/>
          </w:tcPr>
          <w:p w14:paraId="496B49CB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%</w:t>
            </w:r>
          </w:p>
        </w:tc>
      </w:tr>
      <w:tr w:rsidR="002B619A" w:rsidRPr="000F2A04" w14:paraId="54CDB381" w14:textId="77777777" w:rsidTr="00B31023">
        <w:trPr>
          <w:trHeight w:val="232"/>
        </w:trPr>
        <w:tc>
          <w:tcPr>
            <w:tcW w:w="1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B09FDE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F1C877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A43548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99CB98A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hideMark/>
          </w:tcPr>
          <w:p w14:paraId="7C86A750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%</w:t>
            </w:r>
          </w:p>
        </w:tc>
      </w:tr>
      <w:tr w:rsidR="002B619A" w:rsidRPr="000F2A04" w14:paraId="0E8290F7" w14:textId="77777777" w:rsidTr="00B31023">
        <w:trPr>
          <w:trHeight w:val="228"/>
        </w:trPr>
        <w:tc>
          <w:tcPr>
            <w:tcW w:w="1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6C370C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88C9BC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B00D3B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AF88BC5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hideMark/>
          </w:tcPr>
          <w:p w14:paraId="7C16B74A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%</w:t>
            </w:r>
          </w:p>
        </w:tc>
      </w:tr>
      <w:tr w:rsidR="002B619A" w:rsidRPr="000F2A04" w14:paraId="647BEA26" w14:textId="77777777" w:rsidTr="00B31023">
        <w:trPr>
          <w:trHeight w:val="232"/>
        </w:trPr>
        <w:tc>
          <w:tcPr>
            <w:tcW w:w="1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00099B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7D49CA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8492FD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C07CE1F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hideMark/>
          </w:tcPr>
          <w:p w14:paraId="527B6FC6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 %</w:t>
            </w:r>
          </w:p>
        </w:tc>
      </w:tr>
      <w:tr w:rsidR="002B619A" w:rsidRPr="000F2A04" w14:paraId="606F356A" w14:textId="77777777" w:rsidTr="00B31023">
        <w:trPr>
          <w:trHeight w:val="232"/>
        </w:trPr>
        <w:tc>
          <w:tcPr>
            <w:tcW w:w="1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D2B13D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E6272F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7A0E7D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28AC3A3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hideMark/>
          </w:tcPr>
          <w:p w14:paraId="50802DF0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%</w:t>
            </w:r>
          </w:p>
        </w:tc>
      </w:tr>
      <w:tr w:rsidR="002B619A" w:rsidRPr="000F2A04" w14:paraId="66CBCA5A" w14:textId="77777777" w:rsidTr="00B31023">
        <w:trPr>
          <w:trHeight w:val="228"/>
        </w:trPr>
        <w:tc>
          <w:tcPr>
            <w:tcW w:w="1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610C8F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2B96C1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43248E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0DE4F7F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hideMark/>
          </w:tcPr>
          <w:p w14:paraId="1B9CBB57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%</w:t>
            </w:r>
          </w:p>
        </w:tc>
      </w:tr>
      <w:tr w:rsidR="002B619A" w:rsidRPr="000F2A04" w14:paraId="113304A5" w14:textId="77777777" w:rsidTr="00B31023">
        <w:trPr>
          <w:trHeight w:val="232"/>
        </w:trPr>
        <w:tc>
          <w:tcPr>
            <w:tcW w:w="1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1EBF0E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944631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5591ED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9CC1FEA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hideMark/>
          </w:tcPr>
          <w:p w14:paraId="26F146BA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%</w:t>
            </w:r>
          </w:p>
        </w:tc>
      </w:tr>
      <w:tr w:rsidR="002B619A" w:rsidRPr="000F2A04" w14:paraId="7D143A08" w14:textId="77777777" w:rsidTr="00B31023">
        <w:trPr>
          <w:trHeight w:val="232"/>
        </w:trPr>
        <w:tc>
          <w:tcPr>
            <w:tcW w:w="1664" w:type="dxa"/>
            <w:tcBorders>
              <w:top w:val="nil"/>
              <w:right w:val="nil"/>
            </w:tcBorders>
          </w:tcPr>
          <w:p w14:paraId="6D45F4D2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= 48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</w:tcPr>
          <w:p w14:paraId="2FCE160D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= 49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</w:tcPr>
          <w:p w14:paraId="1030AAA5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= 43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</w:tcPr>
          <w:p w14:paraId="360F3F14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= 65</w:t>
            </w:r>
          </w:p>
        </w:tc>
        <w:tc>
          <w:tcPr>
            <w:tcW w:w="2130" w:type="dxa"/>
            <w:tcBorders>
              <w:top w:val="nil"/>
              <w:left w:val="nil"/>
            </w:tcBorders>
          </w:tcPr>
          <w:p w14:paraId="01F3B285" w14:textId="77777777" w:rsidR="002B619A" w:rsidRPr="00B31023" w:rsidRDefault="002B619A" w:rsidP="002B619A">
            <w:pPr>
              <w:keepNext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02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tal = 100%</w:t>
            </w:r>
          </w:p>
        </w:tc>
      </w:tr>
    </w:tbl>
    <w:p w14:paraId="313D6649" w14:textId="77777777" w:rsidR="00380ACB" w:rsidRPr="00A465FD" w:rsidRDefault="00380ACB">
      <w:pPr>
        <w:rPr>
          <w:lang w:val="en-US"/>
        </w:rPr>
      </w:pPr>
    </w:p>
    <w:sectPr w:rsidR="00380ACB" w:rsidRPr="00A465FD" w:rsidSect="0012719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5FD"/>
    <w:rsid w:val="0012719C"/>
    <w:rsid w:val="002B619A"/>
    <w:rsid w:val="002B7B1E"/>
    <w:rsid w:val="00304985"/>
    <w:rsid w:val="00380ACB"/>
    <w:rsid w:val="006D5811"/>
    <w:rsid w:val="00895C7A"/>
    <w:rsid w:val="00A465FD"/>
    <w:rsid w:val="00B31023"/>
    <w:rsid w:val="00F3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34498"/>
  <w15:chartTrackingRefBased/>
  <w15:docId w15:val="{78FAA350-EB69-4275-B4DF-D3B733128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5FD"/>
  </w:style>
  <w:style w:type="paragraph" w:styleId="Overskrift1">
    <w:name w:val="heading 1"/>
    <w:basedOn w:val="Normal"/>
    <w:next w:val="Normal"/>
    <w:link w:val="Overskrift1Tegn"/>
    <w:uiPriority w:val="9"/>
    <w:qFormat/>
    <w:rsid w:val="002B61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46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465FD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39"/>
    <w:rsid w:val="00A46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mindeligtekst">
    <w:name w:val="Plain Text"/>
    <w:basedOn w:val="Normal"/>
    <w:link w:val="AlmindeligtekstTegn"/>
    <w:uiPriority w:val="99"/>
    <w:unhideWhenUsed/>
    <w:rsid w:val="00A465FD"/>
    <w:pPr>
      <w:spacing w:after="0" w:line="240" w:lineRule="auto"/>
    </w:pPr>
    <w:rPr>
      <w:rFonts w:ascii="Verdana" w:eastAsia="Times New Roman" w:hAnsi="Verdana" w:cs="Consolas"/>
      <w:sz w:val="20"/>
      <w:szCs w:val="21"/>
      <w:lang w:eastAsia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A465FD"/>
    <w:rPr>
      <w:rFonts w:ascii="Verdana" w:eastAsia="Times New Roman" w:hAnsi="Verdana" w:cs="Consolas"/>
      <w:sz w:val="20"/>
      <w:szCs w:val="21"/>
      <w:lang w:eastAsia="da-DK"/>
    </w:rPr>
  </w:style>
  <w:style w:type="character" w:styleId="Strk">
    <w:name w:val="Strong"/>
    <w:basedOn w:val="Standardskrifttypeiafsnit"/>
    <w:uiPriority w:val="22"/>
    <w:qFormat/>
    <w:rsid w:val="00A465FD"/>
    <w:rPr>
      <w:b/>
      <w:bCs/>
    </w:rPr>
  </w:style>
  <w:style w:type="paragraph" w:styleId="Billedtekst">
    <w:name w:val="caption"/>
    <w:basedOn w:val="Normal"/>
    <w:next w:val="Normal"/>
    <w:uiPriority w:val="35"/>
    <w:unhideWhenUsed/>
    <w:qFormat/>
    <w:rsid w:val="00A465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2B61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Normal"/>
    <w:next w:val="Normal"/>
    <w:link w:val="TitelTegn"/>
    <w:uiPriority w:val="10"/>
    <w:qFormat/>
    <w:rsid w:val="002B61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B619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850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 Nawfal Jawad</dc:creator>
  <cp:keywords/>
  <dc:description/>
  <cp:lastModifiedBy>Baker Nawfal Jawad</cp:lastModifiedBy>
  <cp:revision>2</cp:revision>
  <dcterms:created xsi:type="dcterms:W3CDTF">2022-01-20T10:09:00Z</dcterms:created>
  <dcterms:modified xsi:type="dcterms:W3CDTF">2022-01-20T10:09:00Z</dcterms:modified>
</cp:coreProperties>
</file>